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95" w:type="dxa"/>
        <w:tblInd w:w="93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1350"/>
        <w:gridCol w:w="1350"/>
        <w:gridCol w:w="1440"/>
        <w:gridCol w:w="2430"/>
        <w:gridCol w:w="6120"/>
      </w:tblGrid>
      <w:tr w:rsidR="003859F0" w:rsidRPr="002A170B" w14:paraId="1C2281D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DBEDF62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sue Area (Subare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8C7C42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vel of Foc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87B8A8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Publi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C3E636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umber of Sites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1639603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7EB63F" w14:textId="77777777" w:rsidR="002A170B" w:rsidRPr="002A170B" w:rsidRDefault="002A170B" w:rsidP="002A170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</w:tr>
      <w:tr w:rsidR="003859F0" w:rsidRPr="002A170B" w14:paraId="27977F5E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2DB6DE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14AA4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D58B2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48792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5D0EDB" w14:textId="5968AE3C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enheck</w:t>
            </w:r>
            <w:proofErr w:type="spellEnd"/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1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10FD62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s in the Implementation of Innovative Clinical Programs in Complex Organizations</w:t>
            </w:r>
          </w:p>
        </w:tc>
      </w:tr>
      <w:tr w:rsidR="003859F0" w:rsidRPr="002A170B" w14:paraId="2D48F75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9FE13E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4DC40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66355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19C4B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9C869C" w14:textId="2C4A7DE6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cott-Findlay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and Golden-Biddle K</w:t>
            </w:r>
            <w:proofErr w:type="gram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005</w:t>
            </w:r>
            <w:proofErr w:type="gram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3E4D84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ing How Organizational Culture Shapes Research Use</w:t>
            </w:r>
          </w:p>
        </w:tc>
      </w:tr>
      <w:tr w:rsidR="003859F0" w:rsidRPr="002A170B" w14:paraId="7F5CCD09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345108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98020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2B17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F03D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3402C2" w14:textId="3BBE79C8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ss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B, Coffman J, and </w:t>
            </w:r>
            <w:proofErr w:type="spellStart"/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han</w:t>
            </w:r>
            <w:proofErr w:type="spellEnd"/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aker M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2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25AC5A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's Role in Supporting Initiative Sustainability</w:t>
            </w:r>
          </w:p>
        </w:tc>
      </w:tr>
      <w:tr w:rsidR="003859F0" w:rsidRPr="002A170B" w14:paraId="66A02FC3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632D5C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FB80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8335F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B912C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1226EC" w14:textId="2800DFC5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ansen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6C024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oncept of sustainability and the use of outcome indicators. A case study to continue a successful health counseling intervention</w:t>
            </w:r>
          </w:p>
        </w:tc>
      </w:tr>
      <w:tr w:rsidR="003859F0" w:rsidRPr="002A170B" w14:paraId="2FD1CEC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A55411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AF668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FDFC7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CB923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B4FCCE" w14:textId="38F1507A" w:rsidR="002A170B" w:rsidRPr="002A170B" w:rsidRDefault="002A170B" w:rsidP="003859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cy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 et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5346D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ption and sustainability of decision support for patients facing health decisions: an implementation case study in nursing</w:t>
            </w:r>
          </w:p>
        </w:tc>
      </w:tr>
      <w:tr w:rsidR="003859F0" w:rsidRPr="002A170B" w14:paraId="1C05F55D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EF6308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B0D0D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4960A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0D2973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FC119E" w14:textId="39E30A74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tler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. (2009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93CC95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itutionalizing evidence-based practice: an organizational case study using a model of strategic change</w:t>
            </w:r>
          </w:p>
        </w:tc>
      </w:tr>
      <w:tr w:rsidR="003859F0" w:rsidRPr="002A170B" w14:paraId="77D5B9C6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BA2BEF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83C1F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B53D8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075118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BEDDC2" w14:textId="7E1C6ED6" w:rsidR="002A170B" w:rsidRPr="002A170B" w:rsidRDefault="002A170B" w:rsidP="00FB3A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cker 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, Dumas S,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r A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0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4E45B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Organizational Factors Contribute to Innovations in Service Delivery</w:t>
            </w:r>
          </w:p>
        </w:tc>
      </w:tr>
      <w:tr w:rsidR="003859F0" w:rsidRPr="002A170B" w14:paraId="15D83A18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D44CC8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672A9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D9AAA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74098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9D6EFB" w14:textId="39398E13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odson </w:t>
            </w:r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, Smith MM, and Evans A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. (2001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CB77A3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taining Prevention in Practice: Survival of PPIP in Primary Care Settings</w:t>
            </w:r>
          </w:p>
        </w:tc>
      </w:tr>
      <w:tr w:rsidR="003859F0" w:rsidRPr="002A170B" w14:paraId="35A3B1D2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339615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58306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45CB8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E4B2B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B688E4" w14:textId="2058E6A8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roff</w:t>
            </w:r>
            <w:proofErr w:type="spellEnd"/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, Holden D, and Goode Green S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1AE454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-Up of the Colorectal Cancer Screening Demonstration Program</w:t>
            </w:r>
          </w:p>
        </w:tc>
      </w:tr>
      <w:tr w:rsidR="003859F0" w:rsidRPr="002A170B" w14:paraId="36003A5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3E98BA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9F284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D94F3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C0AA8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5AC3B4" w14:textId="183CE19D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sinsky</w:t>
            </w:r>
            <w:proofErr w:type="spellEnd"/>
            <w:r w:rsidR="003859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oldman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utzer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F128EE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ject IMPACT: A Report on Barriers and Facilitators to Sustainability</w:t>
            </w:r>
          </w:p>
        </w:tc>
      </w:tr>
      <w:tr w:rsidR="003859F0" w:rsidRPr="002A170B" w14:paraId="3CA7B6F2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1C9E11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DC50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CF0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77AB19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EBC5C9" w14:textId="47A1EFDD" w:rsidR="002A170B" w:rsidRPr="002A170B" w:rsidRDefault="002A170B" w:rsidP="00FB3A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ge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oodwin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zanski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,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50F727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a Practice-Individualized Preventive Service Delivery Intervention</w:t>
            </w:r>
          </w:p>
        </w:tc>
      </w:tr>
      <w:tr w:rsidR="003859F0" w:rsidRPr="002A170B" w14:paraId="1CB2571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92228B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810DA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F4E42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E29AF1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5EEE69" w14:textId="02A1693A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dley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ebster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Baker 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. 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CED0A5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ter Adoption: Sustaining the Innovation. A Case Study of Disseminating the Hospital Elder Life Program</w:t>
            </w:r>
          </w:p>
        </w:tc>
      </w:tr>
      <w:tr w:rsidR="003859F0" w:rsidRPr="002A170B" w14:paraId="40781D6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0C2E82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50730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5AF95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1B68D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0913CAC" w14:textId="6AE308D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wman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bo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, Asch S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ED15A0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ing persistence of implementation: QUERI Series</w:t>
            </w:r>
          </w:p>
        </w:tc>
      </w:tr>
      <w:tr w:rsidR="003859F0" w:rsidRPr="002A170B" w14:paraId="4832205B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B0BF3D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77F7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02B13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550D2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E67558" w14:textId="7E773353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dman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ozza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Dennis 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 (2002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A30AB8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essful Program Maintenance when Federal Demonstration Dollars Stop: The ACCESS Program for Homeless Mentally Ill Persons</w:t>
            </w:r>
          </w:p>
        </w:tc>
      </w:tr>
      <w:tr w:rsidR="003859F0" w:rsidRPr="002A170B" w14:paraId="753BFE42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6101E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73924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BE8EF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7EB0C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4FC9F6" w14:textId="4DEC987D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iton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, Herrera C, Pepper S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03A0C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th in Action: Capacity and sustainability of volunteer organizations</w:t>
            </w:r>
          </w:p>
        </w:tc>
      </w:tr>
      <w:tr w:rsidR="003859F0" w:rsidRPr="002A170B" w14:paraId="5F3392A8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9960F8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DDA68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93FC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20E034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461117" w14:textId="22B7293F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dley 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, Webster T, Baker 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. (2004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60A964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ng Research into Practice: Speeding the Adoption of Innovative Health Care Programs</w:t>
            </w:r>
          </w:p>
        </w:tc>
      </w:tr>
      <w:tr w:rsidR="003859F0" w:rsidRPr="002A170B" w14:paraId="2E14564D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88E1CB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F0384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AC9B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0847F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BEBA0F" w14:textId="5EA0B292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zleiter</w:t>
            </w:r>
            <w:proofErr w:type="spellEnd"/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 and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hwartz 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2010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2F4A2B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ustainability of Rural Community Health Service Providers</w:t>
            </w:r>
          </w:p>
        </w:tc>
      </w:tr>
      <w:tr w:rsidR="003859F0" w:rsidRPr="002A170B" w14:paraId="53CF78E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D3F847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C8ACE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9F040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B152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1850D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nnie E Cassie Foundation (2001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E30F5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That Abides: A Retrospective Look at Five Community and Family Strengthening Projects, and Their Enduring Results</w:t>
            </w:r>
          </w:p>
        </w:tc>
      </w:tr>
      <w:tr w:rsidR="003859F0" w:rsidRPr="002A170B" w14:paraId="7BA40D23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95D438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</w:t>
            </w:r>
            <w:proofErr w:type="gram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vices  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F377B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3943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9B11A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00E232" w14:textId="0D517DCC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aser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81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F290A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bility of Innovations in Human Service Interventions</w:t>
            </w:r>
          </w:p>
        </w:tc>
      </w:tr>
      <w:tr w:rsidR="003859F0" w:rsidRPr="002A170B" w14:paraId="6845F84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F98F9F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Health </w:t>
            </w:r>
            <w:proofErr w:type="gram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vices  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960B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BF9E2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23F47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6599EB" w14:textId="0EEA6CFE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zzoli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, Stein R, Alexander J et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97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CECAC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-Private Collaboration in Health and Human Service Delivery: Evidence from Community Partnerships</w:t>
            </w:r>
          </w:p>
        </w:tc>
      </w:tr>
      <w:tr w:rsidR="00C00D0A" w:rsidRPr="002A170B" w14:paraId="6B2A96A6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F51A5C9" w14:textId="77777777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 and Prevention/Health Promo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51F77F" w14:textId="77777777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d 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90970F" w14:textId="77777777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FDEB5" w14:textId="77777777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0FB1CE" w14:textId="7DB0D4CC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m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, Presley-Cantrell L, Edwards V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0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224DC77" w14:textId="47FE3129" w:rsidR="00C00D0A" w:rsidRPr="002A170B" w:rsidRDefault="00C00D0A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nering Partnerships to Bridge Gaps Between Mental Health, Health Care, and Public Health</w:t>
            </w:r>
          </w:p>
        </w:tc>
      </w:tr>
      <w:tr w:rsidR="003859F0" w:rsidRPr="002A170B" w14:paraId="7813710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BE2464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Services and Prevention/Health Promotion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AFFCA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D204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4B72A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7A08A6" w14:textId="3D934CC3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er for Civic Partnerships</w:t>
            </w:r>
            <w:r w:rsidR="00FB3A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4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AA809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sting in Sustainability: Adding Value in Georgia</w:t>
            </w:r>
          </w:p>
        </w:tc>
      </w:tr>
      <w:tr w:rsidR="003859F0" w:rsidRPr="002A170B" w14:paraId="61E0D2E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CE4DDE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Asthm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1F3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898C7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DE9110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6FF8DD" w14:textId="011091F0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son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z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AB1F6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dging Implementation and Institutionalization Within Organizations: Proposed Employment of Continuous Quality Improvement to Further Dissemination</w:t>
            </w:r>
          </w:p>
        </w:tc>
      </w:tr>
      <w:tr w:rsidR="003859F0" w:rsidRPr="002A170B" w14:paraId="5E62074E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90837B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Asthm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D759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4F81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CEB38C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CABAE2" w14:textId="0D2AD986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iedman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klund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6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4702C5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ies Against Asthma: A Midstream Comment on Sustainability</w:t>
            </w:r>
          </w:p>
        </w:tc>
      </w:tr>
      <w:tr w:rsidR="003859F0" w:rsidRPr="002A170B" w14:paraId="4D925A8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1BF254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Asthm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06353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3454C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A508F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254FDAA" w14:textId="162BFA5B" w:rsidR="002A170B" w:rsidRPr="002A170B" w:rsidRDefault="00C00D0A" w:rsidP="00C00D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et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, Erickson C, </w:t>
            </w:r>
            <w:proofErr w:type="spellStart"/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seth</w:t>
            </w:r>
            <w:proofErr w:type="spellEnd"/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et al. </w:t>
            </w:r>
            <w:proofErr w:type="gramStart"/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2006</w:t>
            </w:r>
            <w:proofErr w:type="gramEnd"/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19433C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and Sustainability of the Healthy Learners Asthma Initiative</w:t>
            </w:r>
          </w:p>
        </w:tc>
      </w:tr>
      <w:tr w:rsidR="003859F0" w:rsidRPr="002A170B" w14:paraId="714EFA7E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2A746E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Asthma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57FAA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38111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F3AAB0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E82943" w14:textId="4A80BA21" w:rsidR="002A170B" w:rsidRPr="002A170B" w:rsidRDefault="002A170B" w:rsidP="00C00D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dof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, </w:t>
            </w:r>
            <w:proofErr w:type="spellStart"/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schert</w:t>
            </w:r>
            <w:proofErr w:type="spellEnd"/>
            <w:r w:rsidR="00C00D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, Brandt S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6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83A49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analysis of predictors of sustainability efforts at the Inner-City Asthma Intervention sites: after the funding is gone</w:t>
            </w:r>
          </w:p>
        </w:tc>
      </w:tr>
      <w:tr w:rsidR="003859F0" w:rsidRPr="002A170B" w14:paraId="22E6777E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DEC9D5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Behavior change around antibiotic resistanc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5D36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d 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05632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B8BC15" w14:textId="77777777" w:rsidR="002A170B" w:rsidRPr="00C00D0A" w:rsidRDefault="002A170B" w:rsidP="002A17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00D0A">
              <w:rPr>
                <w:rFonts w:ascii="Arial" w:eastAsia="Times New Roman" w:hAnsi="Arial" w:cs="Arial"/>
                <w:sz w:val="20"/>
                <w:szCs w:val="20"/>
              </w:rPr>
              <w:t>(Review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145C54" w14:textId="62CE9205" w:rsidR="002A170B" w:rsidRPr="00C00D0A" w:rsidRDefault="002A170B" w:rsidP="002A170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C00D0A">
              <w:rPr>
                <w:rFonts w:ascii="Arial" w:eastAsia="Times New Roman" w:hAnsi="Arial" w:cs="Arial"/>
                <w:sz w:val="20"/>
                <w:szCs w:val="20"/>
              </w:rPr>
              <w:t xml:space="preserve">Edgar </w:t>
            </w:r>
            <w:r w:rsidR="00C00D0A" w:rsidRPr="00C00D0A">
              <w:rPr>
                <w:rFonts w:ascii="Arial" w:eastAsia="Times New Roman" w:hAnsi="Arial" w:cs="Arial"/>
                <w:sz w:val="20"/>
                <w:szCs w:val="20"/>
              </w:rPr>
              <w:t xml:space="preserve">T, Boyd S and </w:t>
            </w:r>
            <w:proofErr w:type="spellStart"/>
            <w:r w:rsidR="00C00D0A" w:rsidRPr="00C00D0A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Palamé</w:t>
            </w:r>
            <w:proofErr w:type="spellEnd"/>
            <w:r w:rsidR="00C00D0A" w:rsidRPr="00C00D0A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C00D0A" w:rsidRPr="00C00D0A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C00D0A">
              <w:rPr>
                <w:rFonts w:ascii="Arial" w:eastAsia="Times New Roman" w:hAnsi="Arial" w:cs="Arial"/>
                <w:sz w:val="20"/>
                <w:szCs w:val="20"/>
              </w:rPr>
              <w:t xml:space="preserve">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326CF2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for behavior change in the fight against antibiotic resistance: a social marketing framework</w:t>
            </w:r>
          </w:p>
        </w:tc>
      </w:tr>
      <w:tr w:rsidR="003859F0" w:rsidRPr="002A170B" w14:paraId="5365A37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E82F2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Cance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A07DB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02C10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B4C9B9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EAB6D74" w14:textId="24587759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s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ord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cClure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 (2007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192AF8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-Based Coalitions’ Capacity for Sustainable Action: The Role of Relationships</w:t>
            </w:r>
          </w:p>
        </w:tc>
      </w:tr>
      <w:tr w:rsidR="003859F0" w:rsidRPr="002A170B" w14:paraId="5A426CC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D3C789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Cance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EB6F2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428D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6EF19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536AD2E" w14:textId="18296617" w:rsidR="002A170B" w:rsidRPr="002A170B" w:rsidRDefault="002A170B" w:rsidP="00F133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nz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teffen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lliott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5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9EA5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usion of an Effective Skin Cancer Prevention Program: Design, Theoretical Foundations, and First-Year Implementation</w:t>
            </w:r>
          </w:p>
        </w:tc>
      </w:tr>
      <w:tr w:rsidR="003859F0" w:rsidRPr="002A170B" w14:paraId="6C63F49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154554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Cance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9559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35944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85CBB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view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E4411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penter and Jones, Center for Collaborative Research in Health Outcomes &amp; Policy 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DA19F2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ting Progress: Community-Based Colorectal Cancer Prevention Projects - Literature Review</w:t>
            </w:r>
          </w:p>
        </w:tc>
      </w:tr>
      <w:tr w:rsidR="003859F0" w:rsidRPr="002A170B" w14:paraId="4454C9AB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1ABE34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Community building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3C110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7519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2630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8DD48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nnie E. Casey Foundation (2002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11F999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 Games: The Challenge of Sustainability</w:t>
            </w:r>
          </w:p>
        </w:tc>
      </w:tr>
      <w:tr w:rsidR="003859F0" w:rsidRPr="002A170B" w14:paraId="7EA7F02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3C9705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Community health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7EE4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AC315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EDCED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25E295" w14:textId="17A26C49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nt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vis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3722FF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pe, Scale, and Sustainability: What it takes to create lasting community change</w:t>
            </w:r>
          </w:p>
        </w:tc>
      </w:tr>
      <w:tr w:rsidR="003859F0" w:rsidRPr="002A170B" w14:paraId="4D4BE24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BB4C9B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Diabetes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ABE26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1855B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E1DD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EB5CFC" w14:textId="26A3E854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taoto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rk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Braun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9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5AD28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the Pacific Diabetes Today Coalitions</w:t>
            </w:r>
          </w:p>
        </w:tc>
      </w:tr>
      <w:tr w:rsidR="003859F0" w:rsidRPr="002A170B" w14:paraId="6742F1A9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33556F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Diabetes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55F95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4ADCF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0BB438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0D7C93" w14:textId="5E16034C" w:rsidR="002A170B" w:rsidRPr="002A170B" w:rsidRDefault="00FB3AF5" w:rsidP="001D5D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’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ole M, </w:t>
            </w:r>
            <w:proofErr w:type="spellStart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son</w:t>
            </w:r>
            <w:proofErr w:type="spellEnd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wuri</w:t>
            </w:r>
            <w:proofErr w:type="spellEnd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 et al.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9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870B7A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: a retrospective assessment of Diabetes Initiative Projects</w:t>
            </w:r>
          </w:p>
        </w:tc>
      </w:tr>
      <w:tr w:rsidR="003859F0" w:rsidRPr="002A170B" w14:paraId="765476F7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E3DD8B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04CD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806B7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A8414C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DDE4DE" w14:textId="53F52F1B" w:rsidR="002A170B" w:rsidRPr="002A170B" w:rsidRDefault="002A170B" w:rsidP="00F133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ackson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, </w:t>
            </w:r>
            <w:proofErr w:type="spellStart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mann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, Flora J et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94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A1CD7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apacity-building approach to intervention maintenance implemented by the Stanford Five-City Project</w:t>
            </w:r>
          </w:p>
        </w:tc>
      </w:tr>
      <w:tr w:rsidR="003859F0" w:rsidRPr="002A170B" w14:paraId="7A158FD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164E40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8CDBF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DED95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448CD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DBCA5A" w14:textId="2CD8D902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sel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, Finnegan J, and </w:t>
            </w:r>
            <w:proofErr w:type="spellStart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cht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5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EECC0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ng quality and sustainability: issues and insights from the Minnesota Heart Health Program</w:t>
            </w:r>
          </w:p>
        </w:tc>
      </w:tr>
      <w:tr w:rsidR="003859F0" w:rsidRPr="002A170B" w14:paraId="034110EE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83B210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E531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5B15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21C56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9ED5FD" w14:textId="1A01837B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cht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, Finnegan J, </w:t>
            </w:r>
            <w:proofErr w:type="spellStart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sel</w:t>
            </w:r>
            <w:proofErr w:type="spellEnd"/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 w:rsidR="00F133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4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6840F0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ownership and program continuation following a health demonstration program</w:t>
            </w:r>
          </w:p>
        </w:tc>
      </w:tr>
      <w:tr w:rsidR="003859F0" w:rsidRPr="002A170B" w14:paraId="1D2EAD7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233335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45188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CBAD8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CC880F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8C5887" w14:textId="4BB53CCD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ley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ylor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liott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3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A2D0BE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al capacity and implementation change: a comparative case study of heart health promotion in Ontario public health agencies</w:t>
            </w:r>
          </w:p>
        </w:tc>
      </w:tr>
      <w:tr w:rsidR="003859F0" w:rsidRPr="002A170B" w14:paraId="1318E343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2C123B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84F96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5FD16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1747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0D284E" w14:textId="2EC26D28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elscher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, Feldman H, Johnson C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4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9D031F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-based health education programs can be maintained over time: results from the CATCH Institutionalization study</w:t>
            </w:r>
          </w:p>
        </w:tc>
      </w:tr>
      <w:tr w:rsidR="003859F0" w:rsidRPr="002A170B" w14:paraId="0116BBB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CD34CB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32FE5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4451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EB7C5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00EE31D" w14:textId="601EE2D5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ganian</w:t>
            </w:r>
            <w:proofErr w:type="spellEnd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proofErr w:type="gram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rcel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tone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3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62B959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itutionalization of a School Health Promotion Program: Background and Rationale of the Catch-on Study</w:t>
            </w:r>
          </w:p>
        </w:tc>
      </w:tr>
      <w:tr w:rsidR="003859F0" w:rsidRPr="002A170B" w14:paraId="6BDF2757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02B364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CD94A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CDFBE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45B059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8B2198" w14:textId="2B268133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’Loughlin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, Renaud L, Gomez L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. (199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294A73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elates of the Sustainability of Community-Based Heart Health Promotion Interventions</w:t>
            </w:r>
          </w:p>
        </w:tc>
      </w:tr>
      <w:tr w:rsidR="003859F0" w:rsidRPr="002A170B" w14:paraId="0EEF454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AF5304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Heart Disea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4B42B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4AE4E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 and 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3C793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03F4CC" w14:textId="07A7E5A6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ye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, </w:t>
            </w:r>
            <w:proofErr w:type="spellStart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vin</w:t>
            </w:r>
            <w:proofErr w:type="spellEnd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, Denis JL et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D3159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 sustainability begins with the first events</w:t>
            </w:r>
          </w:p>
        </w:tc>
      </w:tr>
      <w:tr w:rsidR="003859F0" w:rsidRPr="002A170B" w14:paraId="3590BB06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C407F8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Mental health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9C26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549BA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E4172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A592A15" w14:textId="2B0FF7F0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n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Weiss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9B0253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Teacher Implementation of School-Based Mental Health Programs</w:t>
            </w:r>
          </w:p>
        </w:tc>
      </w:tr>
      <w:tr w:rsidR="003859F0" w:rsidRPr="002A170B" w14:paraId="570AC71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C639B5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Nutrition and 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4A268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B3DF8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942960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03F2BB" w14:textId="3569211F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rvey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rworth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383EC3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loring program sustainability: identifying factors in two educational initiatives in Victoria </w:t>
            </w:r>
          </w:p>
        </w:tc>
      </w:tr>
      <w:tr w:rsidR="003859F0" w:rsidRPr="002A170B" w14:paraId="797B78B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3856D0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Nutritio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B4F9B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DDB11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DF624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C9E3C8" w14:textId="6898C52F" w:rsidR="002A170B" w:rsidRPr="002A170B" w:rsidRDefault="002A170B" w:rsidP="001D5D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der</w:t>
            </w:r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, Campbell N, </w:t>
            </w:r>
            <w:proofErr w:type="spellStart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delaria</w:t>
            </w:r>
            <w:proofErr w:type="spellEnd"/>
            <w:r w:rsidR="001D5D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8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8344D0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ject SALSA: Development and Implementation of a Nutritional Health Promotion Project in a Latino Community</w:t>
            </w:r>
          </w:p>
        </w:tc>
      </w:tr>
      <w:tr w:rsidR="003859F0" w:rsidRPr="002A170B" w14:paraId="3C2555CB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0D3757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Nutritio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4D9C9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7DF2B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58C2E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06FACE9" w14:textId="02C7AD21" w:rsidR="002A170B" w:rsidRPr="002A170B" w:rsidRDefault="002A170B" w:rsidP="00D14E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terson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, Kristal A, </w:t>
            </w:r>
            <w:proofErr w:type="spellStart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ener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8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749253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bility and Diffusion of the Nutrition Intervention in the Working Well Trial</w:t>
            </w:r>
          </w:p>
        </w:tc>
      </w:tr>
      <w:tr w:rsidR="003859F0" w:rsidRPr="002A170B" w14:paraId="3C8A340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F592A0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Obesit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AE543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E19D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6895DB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49DC22" w14:textId="2BC5F333" w:rsidR="002A170B" w:rsidRPr="002A170B" w:rsidRDefault="002A170B" w:rsidP="00D14E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dd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oldberg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, and Dietz W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9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D8EDB9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Five-Stage Model for Sustaining a Community Campaign</w:t>
            </w:r>
          </w:p>
        </w:tc>
      </w:tr>
      <w:tr w:rsidR="003859F0" w:rsidRPr="002A170B" w14:paraId="59B36E5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CF9B42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vention/Health Promotion (Older adult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ht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81E37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FFF9C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1E7EA4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ED45A0" w14:textId="2DC6A36A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shwick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y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3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B94E21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zational Characteristics of Successful Innovative Health Care Program Sustained Over Time</w:t>
            </w:r>
          </w:p>
        </w:tc>
      </w:tr>
      <w:tr w:rsidR="003859F0" w:rsidRPr="002A170B" w14:paraId="6CF6EF6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39BF5F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 &amp; Nutritio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37C4B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82A55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D633A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AA48E7E" w14:textId="167BE48B" w:rsidR="002A170B" w:rsidRPr="002A170B" w:rsidRDefault="002A170B" w:rsidP="00D14E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guin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, </w:t>
            </w:r>
            <w:proofErr w:type="spellStart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ombo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os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 et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5FB83A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s related to leader implementation of a nationally disseminated community-based exercise program: a cross-sectional study</w:t>
            </w:r>
          </w:p>
        </w:tc>
      </w:tr>
      <w:tr w:rsidR="003859F0" w:rsidRPr="002A170B" w14:paraId="1ECE63ED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84AB8F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, Nutrition, Tobacco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A72D2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C254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B01001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62DB10" w14:textId="62E5DC7F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ks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dler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, Dino G et al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7AF9D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-based Programs: Lessons Learned from CATCH, Planet Health, and Not-On-Tobacco</w:t>
            </w:r>
          </w:p>
        </w:tc>
      </w:tr>
      <w:tr w:rsidR="003859F0" w:rsidRPr="002A170B" w14:paraId="5B68337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EDC39E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, Nutrition, Tobacco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A59B8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4D1AD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0C2AF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D8EC51" w14:textId="3084E53F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son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, Shepard D, Easton A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3EECE2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YMCA/Steps Community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boratives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04-2008</w:t>
            </w:r>
          </w:p>
        </w:tc>
      </w:tr>
      <w:tr w:rsidR="003859F0" w:rsidRPr="002A170B" w14:paraId="7B8073A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78A5E8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58364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27439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580297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6850CC" w14:textId="02227072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uyen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uvin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artineau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(2005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1F051D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the Impact of a Public Health Intervention: Lessons Learned From the Laval Walking Clubs Experience</w:t>
            </w:r>
          </w:p>
        </w:tc>
      </w:tr>
      <w:tr w:rsidR="003859F0" w:rsidRPr="002A170B" w14:paraId="6A0A822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9E0CF1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76846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C1F00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2143F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39EA6D" w14:textId="12F530AB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da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, James F, </w:t>
            </w:r>
            <w:proofErr w:type="spellStart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lis</w:t>
            </w:r>
            <w:proofErr w:type="spellEnd"/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7E2FCD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ng the Sustainability of SPARK Physical Education: A Case Study of Translating Research into Practice</w:t>
            </w:r>
          </w:p>
        </w:tc>
      </w:tr>
      <w:tr w:rsidR="003859F0" w:rsidRPr="002A170B" w14:paraId="46D535C9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02FAE9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Physical Activit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8C47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A5261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B3815F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76EFC1" w14:textId="2CE1FB0B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guin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nomos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, Hyatt R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. 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ED89B9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ign and National Dissemination of the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ngWomen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munity Strength Training Program</w:t>
            </w:r>
          </w:p>
        </w:tc>
      </w:tr>
      <w:tr w:rsidR="003859F0" w:rsidRPr="002A170B" w14:paraId="3CC5686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C7D42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 and adolescent pregnanc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1CF7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30CBE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0AC49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423C73D" w14:textId="686375EA" w:rsidR="002A170B" w:rsidRPr="002A170B" w:rsidRDefault="00D14E5E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wcett 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uzan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, Paine-Andrews A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0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B9F63D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ing Sustainability of Community Health Initiatives: An Empirical Case Study</w:t>
            </w:r>
          </w:p>
        </w:tc>
      </w:tr>
      <w:tr w:rsidR="003859F0" w:rsidRPr="002A170B" w14:paraId="62FAB7C8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C41F2B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09D13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AB15F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75DA41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242B452" w14:textId="6A4BD38E" w:rsidR="002A170B" w:rsidRPr="002A170B" w:rsidRDefault="00D14E5E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inberg 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temp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, and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ber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40C9D4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 and Level of Sustainability of Community Prevention Coalitions</w:t>
            </w:r>
          </w:p>
        </w:tc>
      </w:tr>
      <w:tr w:rsidR="003859F0" w:rsidRPr="002A170B" w14:paraId="64ED9066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76971A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3B345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53F1C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F490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view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51039C" w14:textId="3BD80A83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lder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Moore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0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3043EE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itutionalization of Community Action Projects to Reduce Alcohol-Use Related Problems: Systematic Facilitators</w:t>
            </w:r>
          </w:p>
        </w:tc>
      </w:tr>
      <w:tr w:rsidR="003859F0" w:rsidRPr="002A170B" w14:paraId="185C1EF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8C979D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54E0D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424B8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5784E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view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937BFA" w14:textId="5E6FF83A" w:rsidR="002A170B" w:rsidRPr="002A170B" w:rsidRDefault="00D14E5E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0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07CD4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itutionalizing Community-Based Prevention Through Policy Change</w:t>
            </w:r>
          </w:p>
        </w:tc>
      </w:tr>
      <w:tr w:rsidR="003859F0" w:rsidRPr="002A170B" w14:paraId="4B24BE1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11D173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F796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0827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ABFD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ED7691" w14:textId="734AB84A" w:rsidR="002A170B" w:rsidRPr="002A170B" w:rsidRDefault="002A170B" w:rsidP="00D14E5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erlund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14E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0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FEA50A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 Program Sustainability: The State's Perspective</w:t>
            </w:r>
          </w:p>
        </w:tc>
      </w:tr>
      <w:tr w:rsidR="003859F0" w:rsidRPr="002A170B" w14:paraId="28FA6CD3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B9CF3E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Substance Abus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46FC8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d 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52A5A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AAC77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B43153" w14:textId="5D800610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ohnson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, Hays C, Center H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 al (2004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FD4FCF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capacity and sustainable prevention innovations: a sustainability planning model</w:t>
            </w:r>
          </w:p>
        </w:tc>
      </w:tr>
      <w:tr w:rsidR="003859F0" w:rsidRPr="002A170B" w14:paraId="53EBCE79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A2D985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Tobacco Contro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39481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8EC2E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 and Tool Develop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D865D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C708D2" w14:textId="085419BC" w:rsidR="002A170B" w:rsidRPr="002A170B" w:rsidRDefault="00BF7D0B" w:rsidP="00BF7D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ckl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, Goodman R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ero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 et al.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1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FAA50D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ing the Diffusion of Innovative Health Promotion Programs</w:t>
            </w:r>
          </w:p>
        </w:tc>
      </w:tr>
      <w:tr w:rsidR="003859F0" w:rsidRPr="002A170B" w14:paraId="21D891D0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85CE2A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Tobacco Contro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7013A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AFF37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1B3235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61F457" w14:textId="3E03D198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ompson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, Lichtenstein E, Corbett K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0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E7ACB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bility of tobacco control efforts in the 22 Community Intervention Trial for Smoking Cessation (COMMIT) communities 2 years after the end of intervention</w:t>
            </w:r>
          </w:p>
        </w:tc>
      </w:tr>
      <w:tr w:rsidR="003859F0" w:rsidRPr="002A170B" w14:paraId="05EB44A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C5EA30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Tobacco Contro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A1A59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5ADF2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2FF60B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FEEF25" w14:textId="6D1A50C5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elle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pka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kene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B292E8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Public Health Programs: The Example of Tobacco Treatment Services in Massachusetts</w:t>
            </w:r>
          </w:p>
        </w:tc>
      </w:tr>
      <w:tr w:rsidR="003859F0" w:rsidRPr="002A170B" w14:paraId="645217DB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DB51F9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Tobacco Contro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8ADAA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2DB8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BF5D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72733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American Legacy Foundation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ABA336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Beyond Dollars: Organizations Achieving Long-Term Success in Community-Based Tobacco Control</w:t>
            </w:r>
          </w:p>
        </w:tc>
      </w:tr>
      <w:tr w:rsidR="003859F0" w:rsidRPr="002A170B" w14:paraId="405124EF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C6A23E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Tobacco Contro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F0D5C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45D9E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C47B7B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C2095B" w14:textId="2AD45680" w:rsidR="002A170B" w:rsidRPr="002A170B" w:rsidRDefault="00BF7D0B" w:rsidP="00BF7D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ntos L, Braun K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’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 et al.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8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EDC2A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itutionalizing a Comprehensive Tobacco-Cessation Protocol in an Indigenous Health System: Lessons Learned</w:t>
            </w:r>
          </w:p>
        </w:tc>
      </w:tr>
      <w:tr w:rsidR="003859F0" w:rsidRPr="002A170B" w14:paraId="2D0F105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402BB5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AD71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7B8F2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FFC1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E6391E" w14:textId="0A9DBBBE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we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, </w:t>
            </w:r>
            <w:proofErr w:type="spellStart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ort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, King L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 al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7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62A3A6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plying Health Gains: the critical role of capacity-building within health promotion programs </w:t>
            </w:r>
          </w:p>
        </w:tc>
      </w:tr>
      <w:tr w:rsidR="003859F0" w:rsidRPr="002A170B" w14:paraId="47264C7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5F245F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734B0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12492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8C1495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FE8EAA" w14:textId="57B88E4A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irer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,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tling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,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Hagerman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8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4B3F762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ining sustainability outcomes of health programs: Illustrations from an on-line survey</w:t>
            </w:r>
          </w:p>
        </w:tc>
      </w:tr>
      <w:tr w:rsidR="003859F0" w:rsidRPr="002A170B" w14:paraId="303FF073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35006E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4F8E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6D5F8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F5AA6F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E98449B" w14:textId="018E2407" w:rsidR="002A170B" w:rsidRPr="002A170B" w:rsidRDefault="00BF7D0B" w:rsidP="00BF7D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m D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6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8CD7C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igning and Building New Local Public Health in Nebraska</w:t>
            </w:r>
          </w:p>
        </w:tc>
      </w:tr>
      <w:tr w:rsidR="003859F0" w:rsidRPr="002A170B" w14:paraId="24825012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FF833D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EA4EB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AD3D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FDC7A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E0543D" w14:textId="0396F2CB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xander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J, Weiner B, Metzger M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 (2003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20C7F7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ability of Collaborative Capacity in Community Health Partnerships</w:t>
            </w:r>
          </w:p>
        </w:tc>
      </w:tr>
      <w:tr w:rsidR="003859F0" w:rsidRPr="002A170B" w14:paraId="6B42014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6468E9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D91EB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BD62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D36C30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EA34FE" w14:textId="6683F559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odman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ckler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89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FFE00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odel for the institutionalization of health promotion programs</w:t>
            </w:r>
          </w:p>
        </w:tc>
      </w:tr>
      <w:tr w:rsidR="003859F0" w:rsidRPr="002A170B" w14:paraId="14E9D03D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E38A68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8CAA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6250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9887E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B61E1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inance Project (2002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EAC594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ing Comprehensive Community Initiatives: Key Elements for Success</w:t>
            </w:r>
          </w:p>
        </w:tc>
      </w:tr>
      <w:tr w:rsidR="003859F0" w:rsidRPr="002A170B" w14:paraId="1A28D529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8E666A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FD4B9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48E24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1D8726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D68FF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ure Philanthropy Partners (2001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55E351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Capacity Building in Nonprofit Organizations</w:t>
            </w:r>
          </w:p>
        </w:tc>
      </w:tr>
      <w:tr w:rsidR="003859F0" w:rsidRPr="002A170B" w14:paraId="2DC4C4EF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B8632C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56CE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3F551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0009D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1455C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 Kellogg Foundation (2003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52BD62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ies Sustain Public Health Improvements Through Organized Partnership Structures</w:t>
            </w:r>
          </w:p>
        </w:tc>
      </w:tr>
      <w:tr w:rsidR="003859F0" w:rsidRPr="002A170B" w14:paraId="51392BD8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0C3C20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F7E2D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C5E01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33B77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121E8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alifornia Wellness Foundation  (2006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32A1A2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lections - On Sustainability: Assessing the long-term impact of three TCWF Initiatives</w:t>
            </w:r>
          </w:p>
        </w:tc>
      </w:tr>
      <w:tr w:rsidR="003859F0" w:rsidRPr="002A170B" w14:paraId="1B4AF82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953DEB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4569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9E01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A62C3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2FB28C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alifornia Wellness Foundation (2002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8590CC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flections - on Sustainability </w:t>
            </w:r>
          </w:p>
        </w:tc>
      </w:tr>
      <w:tr w:rsidR="003859F0" w:rsidRPr="002A170B" w14:paraId="3F01F7BC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61E677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748A7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F0B43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3EC32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D17DD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California Wellness Foundation (2009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D596A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flections -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tmaking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at Lasts: Key Findings From The Evaluation of TCWF’s Responsive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tmaking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gram</w:t>
            </w:r>
          </w:p>
        </w:tc>
      </w:tr>
      <w:tr w:rsidR="003859F0" w:rsidRPr="002A170B" w14:paraId="206F67D2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989CA6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279D5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C52C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der Repor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91326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under Report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A486307" w14:textId="0CB46554" w:rsidR="002A170B" w:rsidRPr="002A170B" w:rsidRDefault="002A170B" w:rsidP="00BF7D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ong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9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60BDEC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 Health Initiatives Sustainability Framework</w:t>
            </w:r>
          </w:p>
        </w:tc>
      </w:tr>
      <w:tr w:rsidR="003859F0" w:rsidRPr="002A170B" w14:paraId="38E67475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CEE94B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D125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4675C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1B7D2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95F3A4" w14:textId="53DDE337" w:rsidR="002A170B" w:rsidRPr="002A170B" w:rsidRDefault="00BF7D0B" w:rsidP="00BF7D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ir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 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B0BA44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 Sustainability Possible? A Review and Commentary on Empirical Studies of Program Sustainability</w:t>
            </w:r>
          </w:p>
        </w:tc>
      </w:tr>
      <w:tr w:rsidR="003859F0" w:rsidRPr="002A170B" w14:paraId="672936AF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C0E775B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05C98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1045F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59B28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view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21F687" w14:textId="14607CFA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ussos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Fawcett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0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FFB4F96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Review of Collaborative Partnerships as a Strategy for Improving Community Health</w:t>
            </w:r>
          </w:p>
        </w:tc>
      </w:tr>
      <w:tr w:rsidR="003859F0" w:rsidRPr="002A170B" w14:paraId="0FDCC65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323C7E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85A6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70324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67F9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990ECE" w14:textId="0E92C6B1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ye</w:t>
            </w:r>
            <w:proofErr w:type="spellEnd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, </w:t>
            </w:r>
            <w:proofErr w:type="spellStart"/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in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F7D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, and Denis JL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4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1D9E96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king Public Health Programs Last: Conceptualizing Sustainability</w:t>
            </w:r>
          </w:p>
        </w:tc>
      </w:tr>
      <w:tr w:rsidR="003859F0" w:rsidRPr="002A170B" w14:paraId="55192D0D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3B236A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E8455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B9FBA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F8A4C3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D5BE48" w14:textId="39DFF1BB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dgett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kemeier</w:t>
            </w:r>
            <w:proofErr w:type="spellEnd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d Berkowitz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5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FF1AA2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Sustainable Public Health Systems Change at the State Level</w:t>
            </w:r>
          </w:p>
        </w:tc>
      </w:tr>
      <w:tr w:rsidR="003859F0" w:rsidRPr="002A170B" w14:paraId="57D6A164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1E21CD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aried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7A65FD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e and 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A75F9E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0C1FE5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ceptual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305275" w14:textId="53769C2E" w:rsidR="002A170B" w:rsidRPr="002A170B" w:rsidRDefault="0036046C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riss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 and Crisp B</w:t>
            </w:r>
            <w:r w:rsidR="002A170B"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4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8D82A2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ustainability of health promotion interventions for different levels of social organization</w:t>
            </w:r>
          </w:p>
        </w:tc>
      </w:tr>
      <w:tr w:rsidR="003859F0" w:rsidRPr="002A170B" w14:paraId="637ADFA1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5FFA5723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Violence prevention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DC37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6F84D7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 and Concept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480E31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55185D" w14:textId="75FA3213" w:rsidR="002A170B" w:rsidRPr="002A170B" w:rsidRDefault="002A170B" w:rsidP="003604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haran</w:t>
            </w:r>
            <w:proofErr w:type="spellEnd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, Go S, </w:t>
            </w:r>
            <w:proofErr w:type="spellStart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zow</w:t>
            </w:r>
            <w:proofErr w:type="spellEnd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proofErr w:type="gramStart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et</w:t>
            </w:r>
            <w:proofErr w:type="spellEnd"/>
            <w:proofErr w:type="gramEnd"/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.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007) 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C9461D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strategic plans to assess planning for sustainability of comprehensive community initiatives</w:t>
            </w:r>
          </w:p>
        </w:tc>
      </w:tr>
      <w:tr w:rsidR="003859F0" w:rsidRPr="002A170B" w14:paraId="0B8AB29A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BE2120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Youth health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D9AD7F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1A1CC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ptual and Tool Develop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905F3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735F20C" w14:textId="618DB90A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ncini 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ek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4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93AE19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taining Community-Based Programs for Families: Conceptualization and Measurement</w:t>
            </w:r>
          </w:p>
        </w:tc>
      </w:tr>
      <w:tr w:rsidR="003859F0" w:rsidRPr="002A170B" w14:paraId="0F08A5D6" w14:textId="77777777" w:rsidTr="003859F0">
        <w:trPr>
          <w:trHeight w:val="300"/>
        </w:trPr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62F2764A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ention/Health Promotion (Youth health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B0E581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613990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A2FE5" w14:textId="77777777" w:rsidR="002A170B" w:rsidRPr="002A170B" w:rsidRDefault="002A170B" w:rsidP="002A170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3C0ADB" w14:textId="303562EC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dl</w:t>
            </w:r>
            <w:proofErr w:type="spellEnd"/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Stevens </w:t>
            </w:r>
            <w:r w:rsidR="003604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 </w:t>
            </w: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02)</w:t>
            </w:r>
          </w:p>
        </w:tc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87942E8" w14:textId="77777777" w:rsidR="002A170B" w:rsidRPr="002A170B" w:rsidRDefault="002A170B" w:rsidP="002A17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17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lition Sustainability: Long-Term Successes &amp; Lessons Learned</w:t>
            </w:r>
          </w:p>
        </w:tc>
      </w:tr>
    </w:tbl>
    <w:p w14:paraId="59CEB744" w14:textId="77777777" w:rsidR="000A1F3D" w:rsidRPr="002A170B" w:rsidRDefault="000A1F3D" w:rsidP="002A170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0A1F3D" w:rsidRPr="002A170B" w:rsidSect="002A170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70B"/>
    <w:rsid w:val="000A1F3D"/>
    <w:rsid w:val="00186E23"/>
    <w:rsid w:val="001D5D1A"/>
    <w:rsid w:val="00291C83"/>
    <w:rsid w:val="002A170B"/>
    <w:rsid w:val="003440D7"/>
    <w:rsid w:val="0036046C"/>
    <w:rsid w:val="003859F0"/>
    <w:rsid w:val="00481F69"/>
    <w:rsid w:val="00492F3D"/>
    <w:rsid w:val="009E6BC7"/>
    <w:rsid w:val="00BF7D0B"/>
    <w:rsid w:val="00C00D0A"/>
    <w:rsid w:val="00D14E5E"/>
    <w:rsid w:val="00F13358"/>
    <w:rsid w:val="00FB3A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4AC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qFormat/>
    <w:rsid w:val="003440D7"/>
    <w:rPr>
      <w:rFonts w:ascii="Gill Sans MT" w:hAnsi="Gill Sans MT"/>
      <w:caps/>
      <w:color w:val="C0504D" w:themeColor="accent2"/>
      <w:sz w:val="48"/>
    </w:rPr>
  </w:style>
  <w:style w:type="paragraph" w:styleId="Caption">
    <w:name w:val="caption"/>
    <w:basedOn w:val="Normal"/>
    <w:next w:val="Normal"/>
    <w:uiPriority w:val="35"/>
    <w:unhideWhenUsed/>
    <w:qFormat/>
    <w:rsid w:val="00291C83"/>
    <w:pPr>
      <w:spacing w:line="360" w:lineRule="auto"/>
    </w:pPr>
    <w:rPr>
      <w:rFonts w:ascii="Arial" w:hAnsi="Arial"/>
      <w:b/>
      <w:bCs/>
      <w:sz w:val="22"/>
      <w:szCs w:val="18"/>
      <w:lang w:bidi="en-US"/>
    </w:rPr>
  </w:style>
  <w:style w:type="paragraph" w:customStyle="1" w:styleId="PaperAdobeCalson">
    <w:name w:val="Paper_AdobeCalson"/>
    <w:qFormat/>
    <w:rsid w:val="00492F3D"/>
    <w:pPr>
      <w:spacing w:line="480" w:lineRule="auto"/>
    </w:pPr>
    <w:rPr>
      <w:rFonts w:ascii="Adobe Caslon Pro" w:hAnsi="Adobe Caslon Pr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qFormat/>
    <w:rsid w:val="003440D7"/>
    <w:rPr>
      <w:rFonts w:ascii="Gill Sans MT" w:hAnsi="Gill Sans MT"/>
      <w:caps/>
      <w:color w:val="C0504D" w:themeColor="accent2"/>
      <w:sz w:val="48"/>
    </w:rPr>
  </w:style>
  <w:style w:type="paragraph" w:styleId="Caption">
    <w:name w:val="caption"/>
    <w:basedOn w:val="Normal"/>
    <w:next w:val="Normal"/>
    <w:uiPriority w:val="35"/>
    <w:unhideWhenUsed/>
    <w:qFormat/>
    <w:rsid w:val="00291C83"/>
    <w:pPr>
      <w:spacing w:line="360" w:lineRule="auto"/>
    </w:pPr>
    <w:rPr>
      <w:rFonts w:ascii="Arial" w:hAnsi="Arial"/>
      <w:b/>
      <w:bCs/>
      <w:sz w:val="22"/>
      <w:szCs w:val="18"/>
      <w:lang w:bidi="en-US"/>
    </w:rPr>
  </w:style>
  <w:style w:type="paragraph" w:customStyle="1" w:styleId="PaperAdobeCalson">
    <w:name w:val="Paper_AdobeCalson"/>
    <w:qFormat/>
    <w:rsid w:val="00492F3D"/>
    <w:pPr>
      <w:spacing w:line="480" w:lineRule="auto"/>
    </w:pPr>
    <w:rPr>
      <w:rFonts w:ascii="Adobe Caslon Pro" w:hAnsi="Adobe Caslon P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2466</Words>
  <Characters>14057</Characters>
  <Application>Microsoft Macintosh Word</Application>
  <DocSecurity>0</DocSecurity>
  <Lines>117</Lines>
  <Paragraphs>32</Paragraphs>
  <ScaleCrop>false</ScaleCrop>
  <Company>Columbia</Company>
  <LinksUpToDate>false</LinksUpToDate>
  <CharactersWithSpaces>1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ell</dc:creator>
  <cp:keywords/>
  <dc:description/>
  <cp:lastModifiedBy>Sarah Schell</cp:lastModifiedBy>
  <cp:revision>4</cp:revision>
  <cp:lastPrinted>2012-08-24T20:46:00Z</cp:lastPrinted>
  <dcterms:created xsi:type="dcterms:W3CDTF">2012-08-24T20:52:00Z</dcterms:created>
  <dcterms:modified xsi:type="dcterms:W3CDTF">2012-08-26T05:35:00Z</dcterms:modified>
</cp:coreProperties>
</file>